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levation of serum interleukins 8, 4, and 1β levels in patients with gastrointestinal low-grade B-cell lymphoma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moko Miyata-Takata</w:t>
      </w:r>
      <w:r>
        <w:rPr>
          <w:rFonts w:cs="Times New Roman" w:ascii="Times New Roman" w:hAnsi="Times New Roman"/>
          <w:vertAlign w:val="superscript"/>
        </w:rPr>
        <w:t>1#</w:t>
      </w:r>
      <w:r>
        <w:rPr>
          <w:rFonts w:cs="Times New Roman" w:ascii="Times New Roman" w:hAnsi="Times New Roman"/>
        </w:rPr>
        <w:t>, Katsuyoshi Takata</w:t>
      </w:r>
      <w:r>
        <w:rPr>
          <w:rFonts w:cs="Times New Roman" w:ascii="Times New Roman" w:hAnsi="Times New Roman"/>
          <w:vertAlign w:val="superscript"/>
        </w:rPr>
        <w:t>1#*</w:t>
      </w:r>
      <w:r>
        <w:rPr>
          <w:rFonts w:cs="Times New Roman" w:ascii="Times New Roman" w:hAnsi="Times New Roman"/>
        </w:rPr>
        <w:t>, Tomohiro Toji</w:t>
      </w:r>
      <w:r>
        <w:rPr>
          <w:rFonts w:cs="Times New Roman" w:ascii="Times New Roman" w:hAnsi="Times New Roman"/>
          <w:vertAlign w:val="superscript"/>
        </w:rPr>
        <w:t>1,2#</w:t>
      </w:r>
      <w:r>
        <w:rPr>
          <w:rFonts w:cs="Times New Roman" w:ascii="Times New Roman" w:hAnsi="Times New Roman"/>
        </w:rPr>
        <w:t>, Naoe Goto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enji Kasahara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Takeshi Takahash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kira Tari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Mai Noujima-Harad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kafumi Miyata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Yasuharu Sat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dashi Yoshin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filiation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Pathology, Okayama University Graduate School of Medicine, Dentistry and Pharmaceutical Sciences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Pathology, Okayama Medical Center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Hematology, Gihoku Kosei Hospital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Hematology, Gifu City Hospital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Department of Gastroenterology, Hiroshima Red Cross Hospital and Atomic-bomb Survivors Hospital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Computer Science and Engineering, Fukuoka Institute of Technology, Japa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These authors are equally contribut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tsuyoshi Takata, M.D., Ph.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Pathology, Okayama University Graduate School of Medicine, Dentistry and Pharmaceutical Scienc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-5-1 Shikata-cho, kita-ku, Okayama City, Okayama 700-8558, Japa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(+81)-86-235-7150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(+81)-86-235-7156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: katsuyoshi.t@h5.dion.ne.jp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4960" cy="40462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08:17:00Z</dcterms:created>
  <dc:creator>katsuyoshi</dc:creator>
  <dc:description/>
  <cp:keywords/>
  <dc:language>en-US</dc:language>
  <cp:lastModifiedBy>katsuyoshi</cp:lastModifiedBy>
  <dcterms:modified xsi:type="dcterms:W3CDTF">2015-09-25T09:24:00Z</dcterms:modified>
  <cp:revision>4</cp:revision>
  <dc:subject/>
  <dc:title/>
</cp:coreProperties>
</file>